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D0F02" w14:textId="2C9D1710" w:rsidR="00AF6E7B" w:rsidRDefault="00E55DC0">
      <w:pPr>
        <w:rPr>
          <w:rFonts w:ascii="Century" w:hAnsi="Century"/>
        </w:rPr>
      </w:pPr>
      <w:r w:rsidRPr="00AF6E7B">
        <w:rPr>
          <w:rFonts w:ascii="Century" w:hAnsi="Century"/>
          <w:noProof/>
        </w:rPr>
        <w:drawing>
          <wp:anchor distT="0" distB="0" distL="114300" distR="114300" simplePos="0" relativeHeight="251665408" behindDoc="0" locked="0" layoutInCell="1" allowOverlap="1" wp14:anchorId="62116685" wp14:editId="218A9050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7943850" cy="1212747"/>
            <wp:effectExtent l="0" t="0" r="0" b="6985"/>
            <wp:wrapNone/>
            <wp:docPr id="18" name="図 17">
              <a:extLst xmlns:a="http://schemas.openxmlformats.org/drawingml/2006/main">
                <a:ext uri="{FF2B5EF4-FFF2-40B4-BE49-F238E27FC236}">
                  <a16:creationId xmlns:a16="http://schemas.microsoft.com/office/drawing/2014/main" id="{D24251B7-4385-4DF1-BAA4-6B1CFC73E6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>
                      <a:extLst>
                        <a:ext uri="{FF2B5EF4-FFF2-40B4-BE49-F238E27FC236}">
                          <a16:creationId xmlns:a16="http://schemas.microsoft.com/office/drawing/2014/main" id="{D24251B7-4385-4DF1-BAA4-6B1CFC73E6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943850" cy="12127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CC6084" w14:textId="2F3073CE" w:rsidR="00AF6E7B" w:rsidRDefault="00AF6E7B">
      <w:pPr>
        <w:rPr>
          <w:rFonts w:ascii="Century" w:hAnsi="Century"/>
        </w:rPr>
      </w:pPr>
    </w:p>
    <w:p w14:paraId="648E0290" w14:textId="77777777" w:rsidR="00AF6E7B" w:rsidRDefault="00AF6E7B">
      <w:pPr>
        <w:rPr>
          <w:rFonts w:ascii="Century" w:hAnsi="Century"/>
        </w:rPr>
      </w:pPr>
    </w:p>
    <w:p w14:paraId="603A9FCA" w14:textId="77777777" w:rsidR="00AF6E7B" w:rsidRDefault="00AF6E7B">
      <w:pPr>
        <w:rPr>
          <w:rFonts w:ascii="Century" w:hAnsi="Century"/>
        </w:rPr>
      </w:pPr>
    </w:p>
    <w:p w14:paraId="5927BAD5" w14:textId="77777777" w:rsidR="00AF6E7B" w:rsidRDefault="00AF6E7B">
      <w:pPr>
        <w:rPr>
          <w:rFonts w:ascii="Century" w:hAnsi="Century"/>
        </w:rPr>
      </w:pPr>
    </w:p>
    <w:p w14:paraId="3AB7E9E7" w14:textId="0E0D64E3" w:rsidR="00AF6E7B" w:rsidRDefault="00AF6E7B">
      <w:pPr>
        <w:rPr>
          <w:rFonts w:ascii="Century" w:hAnsi="Century"/>
        </w:rPr>
      </w:pPr>
      <w:r w:rsidRPr="00AF6E7B">
        <w:rPr>
          <w:rFonts w:ascii="Century" w:hAnsi="Century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824196" wp14:editId="376D7E77">
                <wp:simplePos x="0" y="0"/>
                <wp:positionH relativeFrom="margin">
                  <wp:posOffset>66675</wp:posOffset>
                </wp:positionH>
                <wp:positionV relativeFrom="paragraph">
                  <wp:posOffset>76200</wp:posOffset>
                </wp:positionV>
                <wp:extent cx="7991475" cy="643382"/>
                <wp:effectExtent l="0" t="0" r="0" b="0"/>
                <wp:wrapNone/>
                <wp:docPr id="90" name="テキスト ボックス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C831DE-4215-403C-8FDA-2CB241AAD4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1475" cy="6433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9945EB" w14:textId="2DFFF896" w:rsidR="00AF6E7B" w:rsidRPr="00AF6E7B" w:rsidRDefault="00AF6E7B" w:rsidP="00AF6E7B">
                            <w:pP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M     1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2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3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4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5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6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7 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8  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9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10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11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12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13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14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15  </w:t>
                            </w: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r w:rsidRPr="00AF6E7B"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1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2419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9" o:spid="_x0000_s1026" type="#_x0000_t202" style="position:absolute;left:0;text-align:left;margin-left:5.25pt;margin-top:6pt;width:629.25pt;height:50.6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" filled="f" stroked="f">
                <v:textbox>
                  <w:txbxContent>
                    <w:p w14:paraId="619945EB" w14:textId="2DFFF896" w:rsidR="00AF6E7B" w:rsidRPr="00AF6E7B" w:rsidRDefault="00AF6E7B" w:rsidP="00AF6E7B">
                      <w:pP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</w:pP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M     1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2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3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4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5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6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7 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8  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9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10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11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12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13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14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15  </w:t>
                      </w: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Cs w:val="22"/>
                        </w:rPr>
                        <w:t xml:space="preserve"> 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F2EAD9" w14:textId="4B973FFA" w:rsidR="00AF6E7B" w:rsidRDefault="00AF6E7B">
      <w:pPr>
        <w:rPr>
          <w:rFonts w:ascii="Century" w:hAnsi="Century"/>
        </w:rPr>
      </w:pPr>
    </w:p>
    <w:p w14:paraId="56AD33B4" w14:textId="0052C74B" w:rsidR="00AF6E7B" w:rsidRDefault="00AF6E7B">
      <w:pPr>
        <w:rPr>
          <w:rFonts w:ascii="Century" w:hAnsi="Century"/>
        </w:rPr>
      </w:pPr>
      <w:r w:rsidRPr="00AF6E7B">
        <w:rPr>
          <w:rFonts w:ascii="Century" w:hAnsi="Century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0EACA8" wp14:editId="55CBCC3E">
                <wp:simplePos x="0" y="0"/>
                <wp:positionH relativeFrom="column">
                  <wp:posOffset>3276600</wp:posOffset>
                </wp:positionH>
                <wp:positionV relativeFrom="paragraph">
                  <wp:posOffset>228600</wp:posOffset>
                </wp:positionV>
                <wp:extent cx="5027930" cy="3538855"/>
                <wp:effectExtent l="0" t="0" r="0" b="0"/>
                <wp:wrapNone/>
                <wp:docPr id="94" name="テキスト ボックス 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8C13C2-4A2A-47ED-9AF1-19CC6D799A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930" cy="35388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BDABA7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9 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 xml:space="preserve">S. constellatu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>ATCC 27823</w:t>
                            </w:r>
                          </w:p>
                          <w:p w14:paraId="7B6EE521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0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S. anginosus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NCTC10713</w:t>
                            </w:r>
                          </w:p>
                          <w:p w14:paraId="68591D6B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1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Staphylococcus aureus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ATCC 25923</w:t>
                            </w:r>
                          </w:p>
                          <w:p w14:paraId="3DCA8A95" w14:textId="06675808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2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Staph</w:t>
                            </w:r>
                            <w:r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y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lococcus epidermidis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ATCC 12228</w:t>
                            </w:r>
                          </w:p>
                          <w:p w14:paraId="1E334182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3  </w:t>
                            </w:r>
                            <w:bookmarkStart w:id="0" w:name="_Hlk76405312"/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Streptococcus pyogene</w:t>
                            </w:r>
                            <w:bookmarkEnd w:id="0"/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s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ATCC 12334  </w:t>
                            </w:r>
                          </w:p>
                          <w:p w14:paraId="2F64E7BA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4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Enterococcus faecalis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ATCC 29212</w:t>
                            </w:r>
                          </w:p>
                          <w:p w14:paraId="4D1A99B2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5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Fusobacterium nucleatum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ATCC 25586 </w:t>
                            </w:r>
                          </w:p>
                          <w:p w14:paraId="10871450" w14:textId="77777777" w:rsidR="00AF6E7B" w:rsidRPr="00AF6E7B" w:rsidRDefault="00AF6E7B" w:rsidP="00AF6E7B">
                            <w:pPr>
                              <w:textAlignment w:val="baseline"/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16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position w:val="1"/>
                                <w:szCs w:val="22"/>
                              </w:rPr>
                              <w:t>Escherichia coli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position w:val="1"/>
                                <w:szCs w:val="22"/>
                              </w:rPr>
                              <w:t xml:space="preserve"> BL2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0EACA8" id="テキスト ボックス 93" o:spid="_x0000_s1027" type="#_x0000_t202" style="position:absolute;left:0;text-align:left;margin-left:258pt;margin-top:18pt;width:395.9pt;height:278.6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" filled="f" stroked="f">
                <v:textbox style="mso-fit-shape-to-text:t">
                  <w:txbxContent>
                    <w:p w14:paraId="04BDABA7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9 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S.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constellatus</w:t>
                      </w:r>
                      <w:proofErr w:type="spell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>ATCC 27823</w:t>
                      </w:r>
                    </w:p>
                    <w:p w14:paraId="7B6EE521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0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anginosus</w:t>
                      </w:r>
                      <w:proofErr w:type="spellEnd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NCTC10713</w:t>
                      </w:r>
                    </w:p>
                    <w:p w14:paraId="68591D6B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1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Staphylococcus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aureus</w:t>
                      </w: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ATCC 25923</w:t>
                      </w:r>
                    </w:p>
                    <w:p w14:paraId="3DCA8A95" w14:textId="06675808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2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Staph</w:t>
                      </w:r>
                      <w:r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y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lococcus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epidermidis</w:t>
                      </w: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ATCC 12228</w:t>
                      </w:r>
                    </w:p>
                    <w:p w14:paraId="1E334182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3  </w:t>
                      </w:r>
                      <w:bookmarkStart w:id="1" w:name="_Hlk76405312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Streptococcus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pyogene</w:t>
                      </w:r>
                      <w:bookmarkEnd w:id="1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s</w:t>
                      </w: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ATCC 12334  </w:t>
                      </w:r>
                    </w:p>
                    <w:p w14:paraId="2F64E7BA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4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Enterococcus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faecalis</w:t>
                      </w: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ATCC 29212</w:t>
                      </w:r>
                    </w:p>
                    <w:p w14:paraId="4D1A99B2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5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Fusobacterium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nucleatum</w:t>
                      </w:r>
                      <w:proofErr w:type="spellEnd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ATCC 25586 </w:t>
                      </w:r>
                    </w:p>
                    <w:p w14:paraId="10871450" w14:textId="77777777" w:rsidR="00AF6E7B" w:rsidRPr="00AF6E7B" w:rsidRDefault="00AF6E7B" w:rsidP="00AF6E7B">
                      <w:pPr>
                        <w:textAlignment w:val="baseline"/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16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>Escherichia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position w:val="1"/>
                          <w:szCs w:val="22"/>
                        </w:rPr>
                        <w:t xml:space="preserve"> coli</w:t>
                      </w:r>
                      <w:r w:rsidRPr="00AF6E7B">
                        <w:rPr>
                          <w:rFonts w:ascii="Century" w:hAnsi="Century"/>
                          <w:color w:val="000000"/>
                          <w:position w:val="1"/>
                          <w:szCs w:val="22"/>
                        </w:rPr>
                        <w:t xml:space="preserve"> BL21</w:t>
                      </w:r>
                    </w:p>
                  </w:txbxContent>
                </v:textbox>
              </v:shape>
            </w:pict>
          </mc:Fallback>
        </mc:AlternateContent>
      </w:r>
      <w:r w:rsidRPr="00AF6E7B">
        <w:rPr>
          <w:rFonts w:ascii="Century" w:hAnsi="Century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8BE28B" wp14:editId="1B8E73C7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2914650" cy="3970020"/>
                <wp:effectExtent l="0" t="0" r="0" b="0"/>
                <wp:wrapNone/>
                <wp:docPr id="92" name="テキスト ボックス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EEBED6-C66F-4DE2-A0D8-4B172C2DAE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3970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2CE116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>M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>：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 marker</w:t>
                            </w:r>
                          </w:p>
                          <w:p w14:paraId="4FC3D62B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1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treptococcus mutan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>ATCC 25175</w:t>
                            </w:r>
                          </w:p>
                          <w:p w14:paraId="26FC0CE9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2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sobrinu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ATCC 27351 </w:t>
                            </w:r>
                          </w:p>
                          <w:p w14:paraId="2E87FF97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3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salivariu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ATCC 7073 </w:t>
                            </w:r>
                          </w:p>
                          <w:p w14:paraId="32651F7E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4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orali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ATCC 10557 </w:t>
                            </w:r>
                          </w:p>
                          <w:p w14:paraId="6C76043B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5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gordonii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ATCC 10558 </w:t>
                            </w:r>
                          </w:p>
                          <w:p w14:paraId="068D3503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6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sanguini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ATCC 10556 </w:t>
                            </w:r>
                          </w:p>
                          <w:p w14:paraId="72376504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7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miti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>ATCC 49456</w:t>
                            </w:r>
                          </w:p>
                          <w:p w14:paraId="522B3BBE" w14:textId="77777777" w:rsidR="00AF6E7B" w:rsidRPr="00AF6E7B" w:rsidRDefault="00AF6E7B" w:rsidP="00AF6E7B">
                            <w:pPr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</w:pP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 xml:space="preserve">8  </w:t>
                            </w:r>
                            <w:r w:rsidRPr="00AF6E7B">
                              <w:rPr>
                                <w:rFonts w:ascii="Century" w:hAnsi="Century"/>
                                <w:i/>
                                <w:iCs/>
                                <w:color w:val="000000"/>
                                <w:szCs w:val="22"/>
                              </w:rPr>
                              <w:t xml:space="preserve">S. intermedius </w:t>
                            </w:r>
                            <w:r w:rsidRPr="00AF6E7B">
                              <w:rPr>
                                <w:rFonts w:ascii="Century" w:hAnsi="Century"/>
                                <w:color w:val="000000"/>
                                <w:szCs w:val="22"/>
                              </w:rPr>
                              <w:t>GAI 1157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8BE28B" id="テキスト ボックス 91" o:spid="_x0000_s1028" type="#_x0000_t202" style="position:absolute;left:0;text-align:left;margin-left:0;margin-top:.75pt;width:229.5pt;height:312.6pt;z-index:25166848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" filled="f" stroked="f">
                <v:textbox style="mso-fit-shape-to-text:t">
                  <w:txbxContent>
                    <w:p w14:paraId="372CE116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>M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>：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 marker</w:t>
                      </w:r>
                    </w:p>
                    <w:p w14:paraId="4FC3D62B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1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treptococcus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mutans</w:t>
                      </w:r>
                      <w:proofErr w:type="spell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>ATCC 25175</w:t>
                      </w:r>
                    </w:p>
                    <w:p w14:paraId="26FC0CE9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2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obrinus</w:t>
                      </w:r>
                      <w:proofErr w:type="spell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ATCC 27351 </w:t>
                      </w:r>
                    </w:p>
                    <w:p w14:paraId="2E87FF97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3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alivarius</w:t>
                      </w:r>
                      <w:proofErr w:type="spell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ATCC 7073 </w:t>
                      </w:r>
                    </w:p>
                    <w:p w14:paraId="32651F7E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4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oralis</w:t>
                      </w:r>
                      <w:proofErr w:type="spell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ATCC 10557 </w:t>
                      </w:r>
                    </w:p>
                    <w:p w14:paraId="6C76043B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5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proofErr w:type="spellStart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gordonii</w:t>
                      </w:r>
                      <w:proofErr w:type="spell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ATCC 10558 </w:t>
                      </w:r>
                    </w:p>
                    <w:p w14:paraId="068D3503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6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sanguinis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ATCC 10556 </w:t>
                      </w:r>
                    </w:p>
                    <w:p w14:paraId="72376504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7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mitis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>ATCC 49456</w:t>
                      </w:r>
                    </w:p>
                    <w:p w14:paraId="522B3BBE" w14:textId="77777777" w:rsidR="00AF6E7B" w:rsidRPr="00AF6E7B" w:rsidRDefault="00AF6E7B" w:rsidP="00AF6E7B">
                      <w:pPr>
                        <w:rPr>
                          <w:rFonts w:ascii="Century" w:hAnsi="Century"/>
                          <w:color w:val="000000"/>
                          <w:szCs w:val="22"/>
                        </w:rPr>
                      </w:pPr>
                      <w:proofErr w:type="gramStart"/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 xml:space="preserve">8  </w:t>
                      </w:r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>S.</w:t>
                      </w:r>
                      <w:proofErr w:type="gramEnd"/>
                      <w:r w:rsidRPr="00AF6E7B">
                        <w:rPr>
                          <w:rFonts w:ascii="Century" w:hAnsi="Century"/>
                          <w:i/>
                          <w:iCs/>
                          <w:color w:val="000000"/>
                          <w:szCs w:val="22"/>
                        </w:rPr>
                        <w:t xml:space="preserve"> intermedius </w:t>
                      </w:r>
                      <w:r w:rsidRPr="00AF6E7B">
                        <w:rPr>
                          <w:rFonts w:ascii="Century" w:hAnsi="Century"/>
                          <w:color w:val="000000"/>
                          <w:szCs w:val="22"/>
                        </w:rPr>
                        <w:t>GAI 115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C2C3C5" w14:textId="3C937741" w:rsidR="00AF6E7B" w:rsidRDefault="00AF6E7B">
      <w:pPr>
        <w:rPr>
          <w:rFonts w:ascii="Century" w:hAnsi="Century"/>
        </w:rPr>
      </w:pPr>
    </w:p>
    <w:p w14:paraId="4E8E192B" w14:textId="10F52793" w:rsidR="00AF6E7B" w:rsidRDefault="00AF6E7B">
      <w:pPr>
        <w:rPr>
          <w:rFonts w:ascii="Century" w:hAnsi="Century"/>
        </w:rPr>
      </w:pPr>
    </w:p>
    <w:p w14:paraId="0A0D2EC5" w14:textId="77777777" w:rsidR="00AF6E7B" w:rsidRDefault="00AF6E7B">
      <w:pPr>
        <w:rPr>
          <w:rFonts w:ascii="Century" w:hAnsi="Century"/>
        </w:rPr>
      </w:pPr>
    </w:p>
    <w:p w14:paraId="2E0AD79A" w14:textId="2F47AECE" w:rsidR="00AF6E7B" w:rsidRDefault="00AF6E7B">
      <w:pPr>
        <w:rPr>
          <w:rFonts w:ascii="Century" w:hAnsi="Century"/>
        </w:rPr>
      </w:pPr>
    </w:p>
    <w:p w14:paraId="5B172A89" w14:textId="6AD8C253" w:rsidR="00AF6E7B" w:rsidRDefault="00AF6E7B">
      <w:pPr>
        <w:rPr>
          <w:rFonts w:ascii="Century" w:hAnsi="Century"/>
        </w:rPr>
      </w:pPr>
    </w:p>
    <w:p w14:paraId="6488338B" w14:textId="7FAAA637" w:rsidR="00AF6E7B" w:rsidRDefault="00AF6E7B">
      <w:pPr>
        <w:rPr>
          <w:rFonts w:ascii="Century" w:hAnsi="Century"/>
        </w:rPr>
      </w:pPr>
    </w:p>
    <w:p w14:paraId="017BA201" w14:textId="0FCEAA9F" w:rsidR="00AF6E7B" w:rsidRDefault="00AF6E7B">
      <w:pPr>
        <w:rPr>
          <w:rFonts w:ascii="Century" w:hAnsi="Century"/>
        </w:rPr>
      </w:pPr>
    </w:p>
    <w:p w14:paraId="2289B582" w14:textId="77777777" w:rsidR="00AF6E7B" w:rsidRDefault="00AF6E7B">
      <w:pPr>
        <w:rPr>
          <w:rFonts w:ascii="Century" w:hAnsi="Century"/>
        </w:rPr>
      </w:pPr>
    </w:p>
    <w:p w14:paraId="1501694D" w14:textId="77777777" w:rsidR="00AF6E7B" w:rsidRDefault="00AF6E7B">
      <w:pPr>
        <w:rPr>
          <w:rFonts w:ascii="Century" w:hAnsi="Century"/>
        </w:rPr>
      </w:pPr>
    </w:p>
    <w:p w14:paraId="6C865CD8" w14:textId="77777777" w:rsidR="00AF6E7B" w:rsidRDefault="00AF6E7B">
      <w:pPr>
        <w:rPr>
          <w:rFonts w:ascii="Century" w:hAnsi="Century"/>
        </w:rPr>
      </w:pPr>
    </w:p>
    <w:p w14:paraId="345317B1" w14:textId="77777777" w:rsidR="00F25FBA" w:rsidRDefault="00F25FBA" w:rsidP="00F25FBA">
      <w:pPr>
        <w:rPr>
          <w:rFonts w:ascii="Century" w:hAnsi="Century"/>
        </w:rPr>
      </w:pPr>
    </w:p>
    <w:p w14:paraId="3D48B08C" w14:textId="1F4360B3" w:rsidR="00AF6E7B" w:rsidRPr="00F25FBA" w:rsidRDefault="00AF6E7B">
      <w:pPr>
        <w:rPr>
          <w:rFonts w:ascii="Century" w:hAnsi="Century"/>
        </w:rPr>
      </w:pPr>
    </w:p>
    <w:p w14:paraId="76E187C5" w14:textId="45227B1D" w:rsidR="00F25FBA" w:rsidRDefault="00F25FBA">
      <w:pPr>
        <w:rPr>
          <w:rFonts w:ascii="Century" w:hAnsi="Century"/>
        </w:rPr>
      </w:pPr>
    </w:p>
    <w:p w14:paraId="56D9ECC3" w14:textId="015CDDE5" w:rsidR="00F25FBA" w:rsidRDefault="00F25FBA">
      <w:pPr>
        <w:rPr>
          <w:rFonts w:ascii="Century" w:hAnsi="Century"/>
        </w:rPr>
      </w:pPr>
    </w:p>
    <w:p w14:paraId="62B940A1" w14:textId="77F1414B" w:rsidR="00F25FBA" w:rsidRDefault="00F25FBA">
      <w:pPr>
        <w:rPr>
          <w:rFonts w:ascii="Century" w:hAnsi="Century"/>
        </w:rPr>
      </w:pPr>
    </w:p>
    <w:p w14:paraId="7D62D99F" w14:textId="5443A0DF" w:rsidR="00F25FBA" w:rsidRDefault="00F25FBA">
      <w:pPr>
        <w:rPr>
          <w:rFonts w:ascii="Century" w:hAnsi="Century"/>
        </w:rPr>
      </w:pPr>
    </w:p>
    <w:p w14:paraId="417F6B72" w14:textId="5049C57C" w:rsidR="00F25FBA" w:rsidRDefault="00F25FBA">
      <w:pPr>
        <w:rPr>
          <w:rFonts w:ascii="Century" w:hAnsi="Century"/>
        </w:rPr>
      </w:pPr>
    </w:p>
    <w:p w14:paraId="57B52EF1" w14:textId="77777777" w:rsidR="00F25FBA" w:rsidRPr="000F6847" w:rsidRDefault="00F25FBA" w:rsidP="00F25FBA">
      <w:pPr>
        <w:rPr>
          <w:rFonts w:ascii="Century" w:hAnsi="Century"/>
        </w:rPr>
      </w:pPr>
    </w:p>
    <w:sectPr w:rsidR="00F25FBA" w:rsidRPr="000F6847" w:rsidSect="009B68D6"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24DBC" w14:textId="77777777" w:rsidR="00E43C25" w:rsidRDefault="00E43C25" w:rsidP="0043321E">
      <w:r>
        <w:separator/>
      </w:r>
    </w:p>
  </w:endnote>
  <w:endnote w:type="continuationSeparator" w:id="0">
    <w:p w14:paraId="4B5DD9C8" w14:textId="77777777" w:rsidR="00E43C25" w:rsidRDefault="00E43C25" w:rsidP="0043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CA4F6" w14:textId="77777777" w:rsidR="00E43C25" w:rsidRDefault="00E43C25" w:rsidP="0043321E">
      <w:r>
        <w:separator/>
      </w:r>
    </w:p>
  </w:footnote>
  <w:footnote w:type="continuationSeparator" w:id="0">
    <w:p w14:paraId="58A90805" w14:textId="77777777" w:rsidR="00E43C25" w:rsidRDefault="00E43C25" w:rsidP="0043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C15"/>
    <w:rsid w:val="00063100"/>
    <w:rsid w:val="00073FBA"/>
    <w:rsid w:val="000B237F"/>
    <w:rsid w:val="0010596E"/>
    <w:rsid w:val="00133834"/>
    <w:rsid w:val="001378E9"/>
    <w:rsid w:val="00180DF7"/>
    <w:rsid w:val="001A05E6"/>
    <w:rsid w:val="001F38C5"/>
    <w:rsid w:val="002507D7"/>
    <w:rsid w:val="00265439"/>
    <w:rsid w:val="002744F1"/>
    <w:rsid w:val="002807D8"/>
    <w:rsid w:val="002855EF"/>
    <w:rsid w:val="00296369"/>
    <w:rsid w:val="002D29A2"/>
    <w:rsid w:val="002D5801"/>
    <w:rsid w:val="003112FF"/>
    <w:rsid w:val="0031263A"/>
    <w:rsid w:val="003378B0"/>
    <w:rsid w:val="00396F36"/>
    <w:rsid w:val="00405473"/>
    <w:rsid w:val="0043321E"/>
    <w:rsid w:val="00470247"/>
    <w:rsid w:val="004D19AC"/>
    <w:rsid w:val="004D5841"/>
    <w:rsid w:val="004E627C"/>
    <w:rsid w:val="005253C6"/>
    <w:rsid w:val="00554961"/>
    <w:rsid w:val="00576FEA"/>
    <w:rsid w:val="00587BA5"/>
    <w:rsid w:val="00592F90"/>
    <w:rsid w:val="005F02A0"/>
    <w:rsid w:val="005F5175"/>
    <w:rsid w:val="00614A69"/>
    <w:rsid w:val="006174A8"/>
    <w:rsid w:val="006253B1"/>
    <w:rsid w:val="00651BA9"/>
    <w:rsid w:val="00676BF5"/>
    <w:rsid w:val="006A0A51"/>
    <w:rsid w:val="006D6B5A"/>
    <w:rsid w:val="006E43CB"/>
    <w:rsid w:val="006F7734"/>
    <w:rsid w:val="00714F6B"/>
    <w:rsid w:val="008145EF"/>
    <w:rsid w:val="008416D2"/>
    <w:rsid w:val="0086335B"/>
    <w:rsid w:val="00891AB2"/>
    <w:rsid w:val="00904F89"/>
    <w:rsid w:val="00941EBE"/>
    <w:rsid w:val="00981C25"/>
    <w:rsid w:val="009B58D8"/>
    <w:rsid w:val="009B68D6"/>
    <w:rsid w:val="009C6944"/>
    <w:rsid w:val="009F2B53"/>
    <w:rsid w:val="00A35F49"/>
    <w:rsid w:val="00A407AD"/>
    <w:rsid w:val="00A94020"/>
    <w:rsid w:val="00AB5154"/>
    <w:rsid w:val="00AB74F9"/>
    <w:rsid w:val="00AF6E7B"/>
    <w:rsid w:val="00B219C0"/>
    <w:rsid w:val="00B23CEC"/>
    <w:rsid w:val="00B52694"/>
    <w:rsid w:val="00BB3B54"/>
    <w:rsid w:val="00BB46D7"/>
    <w:rsid w:val="00C06785"/>
    <w:rsid w:val="00C119DA"/>
    <w:rsid w:val="00C50C89"/>
    <w:rsid w:val="00CD0130"/>
    <w:rsid w:val="00D66CC2"/>
    <w:rsid w:val="00D72C33"/>
    <w:rsid w:val="00D94C15"/>
    <w:rsid w:val="00E3205A"/>
    <w:rsid w:val="00E32ECC"/>
    <w:rsid w:val="00E43C25"/>
    <w:rsid w:val="00E55DC0"/>
    <w:rsid w:val="00EB4DDB"/>
    <w:rsid w:val="00EC7816"/>
    <w:rsid w:val="00ED1AD6"/>
    <w:rsid w:val="00ED6EBC"/>
    <w:rsid w:val="00F25FBA"/>
    <w:rsid w:val="00F30EDE"/>
    <w:rsid w:val="00F47963"/>
    <w:rsid w:val="00FD14D8"/>
    <w:rsid w:val="00FE5560"/>
    <w:rsid w:val="00FE702D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AC4EB3"/>
  <w15:chartTrackingRefBased/>
  <w15:docId w15:val="{4C6B32BB-A968-414C-A783-954FECBF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="Times New Roman"/>
        <w:kern w:val="2"/>
        <w:sz w:val="2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676BF5"/>
  </w:style>
  <w:style w:type="paragraph" w:styleId="a4">
    <w:name w:val="header"/>
    <w:basedOn w:val="a"/>
    <w:link w:val="a5"/>
    <w:uiPriority w:val="99"/>
    <w:unhideWhenUsed/>
    <w:rsid w:val="004332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321E"/>
  </w:style>
  <w:style w:type="paragraph" w:styleId="a6">
    <w:name w:val="footer"/>
    <w:basedOn w:val="a"/>
    <w:link w:val="a7"/>
    <w:uiPriority w:val="99"/>
    <w:unhideWhenUsed/>
    <w:rsid w:val="004332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321E"/>
  </w:style>
  <w:style w:type="character" w:styleId="a8">
    <w:name w:val="annotation reference"/>
    <w:basedOn w:val="a0"/>
    <w:uiPriority w:val="99"/>
    <w:semiHidden/>
    <w:unhideWhenUsed/>
    <w:rsid w:val="00B5269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5269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B526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B5269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526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2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男岸</dc:creator>
  <cp:keywords/>
  <dc:description/>
  <cp:lastModifiedBy>光男岸</cp:lastModifiedBy>
  <cp:revision>2</cp:revision>
  <dcterms:created xsi:type="dcterms:W3CDTF">2021-08-30T05:25:00Z</dcterms:created>
  <dcterms:modified xsi:type="dcterms:W3CDTF">2021-08-30T05:25:00Z</dcterms:modified>
</cp:coreProperties>
</file>